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 xml:space="preserve">Supplementary Table </w:t>
      </w:r>
      <w:r>
        <w:rPr>
          <w:rStyle w:val="6"/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>2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 xml:space="preserve">| The </w:t>
      </w:r>
      <w:r>
        <w:rPr>
          <w:rStyle w:val="6"/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>table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 xml:space="preserve"> of</w:t>
      </w:r>
      <w:r>
        <w:rPr>
          <w:rStyle w:val="6"/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 xml:space="preserve"> 78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 xml:space="preserve"> </w:t>
      </w:r>
      <w:r>
        <w:rPr>
          <w:rStyle w:val="6"/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>DEG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>s.</w:t>
      </w:r>
    </w:p>
    <w:tbl>
      <w:tblPr>
        <w:tblStyle w:val="4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392"/>
        <w:gridCol w:w="1392"/>
        <w:gridCol w:w="1776"/>
        <w:gridCol w:w="1392"/>
        <w:gridCol w:w="11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13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Mean</w:t>
            </w:r>
          </w:p>
        </w:tc>
        <w:tc>
          <w:tcPr>
            <w:tcW w:w="13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an</w:t>
            </w:r>
          </w:p>
        </w:tc>
        <w:tc>
          <w:tcPr>
            <w:tcW w:w="17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13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1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r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C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QO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S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PP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FP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ZAP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6A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4A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K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H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DD4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X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OA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F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C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DD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SS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T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RO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C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MS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C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SF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27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K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N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NT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F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X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A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BP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VL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P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AS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LPD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Y1AP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QP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QP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BPL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T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BP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R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CH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DS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9A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1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C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M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M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M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C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M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L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EP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JA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M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RG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B1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2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yMzdiNDkwNTc5YTE5MzMwYTE4MmVjZmE2YWI1OGQifQ=="/>
  </w:docVars>
  <w:rsids>
    <w:rsidRoot w:val="70F818E2"/>
    <w:rsid w:val="25D842F0"/>
    <w:rsid w:val="55E40900"/>
    <w:rsid w:val="630D2597"/>
    <w:rsid w:val="70F818E2"/>
    <w:rsid w:val="76D6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0"/>
    </w:pPr>
    <w:rPr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宋体"/>
      <w:b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标题 1 Char"/>
    <w:link w:val="2"/>
    <w:uiPriority w:val="0"/>
    <w:rPr>
      <w:rFonts w:eastAsia="宋体"/>
      <w:b/>
      <w:kern w:val="44"/>
      <w:sz w:val="2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7:14:00Z</dcterms:created>
  <dc:creator>。。。。</dc:creator>
  <cp:lastModifiedBy>。。。。</cp:lastModifiedBy>
  <dcterms:modified xsi:type="dcterms:W3CDTF">2023-09-09T07:1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8C04819BC634974894F1CB9EB4A06E0_11</vt:lpwstr>
  </property>
</Properties>
</file>